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Supplementary Table S3</w:t>
      </w:r>
      <w:r>
        <w:rPr>
          <w:rFonts w:eastAsia="Times New Roman" w:cs="Arial" w:ascii="Arial" w:hAnsi="Arial"/>
          <w:sz w:val="24"/>
          <w:szCs w:val="24"/>
        </w:rPr>
        <w:t xml:space="preserve">   Hydrogen-bond interactions (&lt;3.8 Å) and solvent-accessible buried surface area of the M1 monomer A–monomer B interface. Interacting amino acids shown in red indicate those positions common to all face-to-face interfaces (see main text for details)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30"/>
        <w:gridCol w:w="1530"/>
        <w:gridCol w:w="1530"/>
        <w:gridCol w:w="2718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Monomer A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Monomer B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Distance (Å)</w:t>
            </w:r>
          </w:p>
        </w:tc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Buried Surface Area (Å</w:t>
            </w: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957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Dimer Structures</w:t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  <w:lang w:val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  <w:lang w:val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  <w:lang w:val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  <w:lang w:val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  <w:lang w:val="fr-FR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Cs w:val="20"/>
                <w:lang w:val="fr-FR"/>
              </w:rPr>
              <w:t xml:space="preserve">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  <w:lang w:val="fr-FR"/>
              </w:rPr>
              <w:t xml:space="preserve">wt-M1 </w:t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Cs w:val="20"/>
                <w:lang w:val="fr-FR"/>
              </w:rPr>
              <w:t xml:space="preserve">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  <w:lang w:val="fr-FR"/>
              </w:rPr>
              <w:t>(1AA7, acidic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78(N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87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rg78(N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rg76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75(N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n81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134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Gly88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.9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ly88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rg101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n91(OD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sn91(OD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101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sn133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n85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Asn85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Arg134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Arg134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Asn85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n75(N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77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sn133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n133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0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M(NLS-88R)-acid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y73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78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27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76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78(N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n75(N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77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rg76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rg77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75(N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rg78(N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n81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134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rg134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81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n81(N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81(N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Asn85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Arg134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Arg88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Arg134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g134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88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Arg88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Arg88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5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et93(SD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135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sn133(O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n133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 xml:space="preserve">M(NLS-88E)-acidic </w:t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Cs w:val="20"/>
              </w:rPr>
              <w:t xml:space="preserve">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(Dimer 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Asn85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Arg134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9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Asn85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Arg134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Glu88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lu88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lu88(O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ys104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88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ys104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88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g134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88(O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sn134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n85(O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sn133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81(N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sn133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n81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et93(SD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134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sp94(OD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s98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0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 xml:space="preserve">M(NLS-88E)-acidic </w:t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(Dimer 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y73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78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2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la74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78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78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y73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78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la74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76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78(N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n75(N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77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g76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g77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n75(N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g78(N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n75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g78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134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g78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n81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134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n81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Glu88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lu88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sn133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n133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sn133(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sn133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9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0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0"/>
              </w:rPr>
              <w:t>M(NLS-88E)-neutr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Asn85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Arg134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3</w:t>
            </w:r>
          </w:p>
        </w:tc>
        <w:tc>
          <w:tcPr>
            <w:tcW w:w="27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4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Glu88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0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Glu88(O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0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u88(O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ys104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ys104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88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lu88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.8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lu88(O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bCs/>
                <w:color w:val="FF0000"/>
                <w:sz w:val="20"/>
                <w:szCs w:val="20"/>
              </w:rPr>
              <w:t>Arg134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lu88(O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3.5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9576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Monomer Structures</w:t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b/>
                <w:szCs w:val="20"/>
              </w:rPr>
              <w:t xml:space="preserve">wt-M1 </w:t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szCs w:val="20"/>
              </w:rPr>
              <w:t>(1EA3, neutra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sp89 (OD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n36(N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27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6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sp94(O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ys21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sp94(O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17(OG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29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01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8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01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8(O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Lys104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29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30(OD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30(O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30(OD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30(OD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sz w:val="24"/>
                <w:szCs w:val="20"/>
              </w:rPr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M(NLS-88R)-neutr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sp94(OD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ys21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7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1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sp94(OD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17(OG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yr100(O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29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Lys104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29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Lys104(NZ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29(OE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29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H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29(OE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H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30(OD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g134(NH2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30(OD2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27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00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7:21:00Z</dcterms:created>
  <dc:creator>Xie, Hang</dc:creator>
  <dc:description/>
  <dc:language>en-US</dc:language>
  <cp:lastModifiedBy>Xie, Hang</cp:lastModifiedBy>
  <cp:lastPrinted>2017-09-14T12:54:00Z</cp:lastPrinted>
  <dcterms:modified xsi:type="dcterms:W3CDTF">2017-09-25T17:21:00Z</dcterms:modified>
  <cp:revision>2</cp:revision>
  <dc:subject/>
  <dc:title/>
</cp:coreProperties>
</file>